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0F6" w:rsidRDefault="00F620F6" w:rsidP="00F620F6">
      <w:bookmarkStart w:id="0" w:name="_GoBack"/>
      <w:r>
        <w:rPr>
          <w:b/>
        </w:rPr>
        <w:t>Additional file 7: Table S5</w:t>
      </w:r>
      <w:bookmarkEnd w:id="0"/>
      <w:r>
        <w:t xml:space="preserve">: Summary of gene annotation of the </w:t>
      </w:r>
      <w:r>
        <w:rPr>
          <w:i/>
        </w:rPr>
        <w:t xml:space="preserve">T. </w:t>
      </w:r>
      <w:proofErr w:type="spellStart"/>
      <w:r>
        <w:rPr>
          <w:i/>
        </w:rPr>
        <w:t>vaporariorum</w:t>
      </w:r>
      <w:proofErr w:type="spellEnd"/>
      <w:r>
        <w:rPr>
          <w:i/>
        </w:rPr>
        <w:t xml:space="preserve"> </w:t>
      </w:r>
      <w:r>
        <w:t>genome assembly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700"/>
        <w:gridCol w:w="2900"/>
      </w:tblGrid>
      <w:tr w:rsidR="00F620F6" w:rsidRPr="00F620F6" w:rsidTr="00F620F6">
        <w:trPr>
          <w:trHeight w:val="29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F620F6">
              <w:rPr>
                <w:rFonts w:eastAsia="Times New Roman"/>
                <w:b/>
                <w:bCs/>
                <w:color w:val="000000"/>
              </w:rPr>
              <w:t>Propert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F620F6">
              <w:rPr>
                <w:rFonts w:eastAsia="Times New Roman"/>
                <w:b/>
                <w:bCs/>
                <w:color w:val="000000"/>
              </w:rPr>
              <w:t>Value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Total sequence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896220028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Number of gen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2735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Number of mRNA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4327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Number of exon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122773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Number of intron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98446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Number of CD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4327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Overlapping gen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30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Contained gen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87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CDS: no stop, no star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4327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Total gene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49417867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Total mRNA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09075704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Total exon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0768638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Total intron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72260430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Total CDS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0768638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Shortest ge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55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Shortest mR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55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Shortest ex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Shortest intr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42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Shortest CD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3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Longest ge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64052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Longest mR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64052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Longest ex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13746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Longest intr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146505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Longest CD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8118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gene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10971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mRNA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12705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exon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51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intron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766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CDS length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1265</w:t>
            </w:r>
          </w:p>
        </w:tc>
      </w:tr>
      <w:tr w:rsidR="00F620F6" w:rsidRPr="00F620F6" w:rsidTr="00F620F6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% of genome covered by gen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27.8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% of genome covered by CD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3.4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mRNAs per ge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1</w:t>
            </w:r>
          </w:p>
        </w:tc>
      </w:tr>
      <w:tr w:rsidR="00F620F6" w:rsidRPr="00F620F6" w:rsidTr="00F620F6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exons per mR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5</w:t>
            </w:r>
          </w:p>
        </w:tc>
      </w:tr>
      <w:tr w:rsidR="00F620F6" w:rsidRPr="00F620F6" w:rsidTr="00F620F6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mean introns per mRNA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20F6" w:rsidRPr="00F620F6" w:rsidRDefault="00F620F6" w:rsidP="00F620F6">
            <w:pPr>
              <w:spacing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F620F6">
              <w:rPr>
                <w:rFonts w:eastAsia="Times New Roman"/>
                <w:color w:val="000000"/>
              </w:rPr>
              <w:t>4</w:t>
            </w:r>
          </w:p>
        </w:tc>
      </w:tr>
    </w:tbl>
    <w:p w:rsidR="00F620F6" w:rsidRDefault="00F620F6" w:rsidP="00F620F6"/>
    <w:p w:rsidR="00F620F6" w:rsidRDefault="00F620F6" w:rsidP="00F620F6"/>
    <w:p w:rsidR="00F620F6" w:rsidRDefault="00F620F6" w:rsidP="00F620F6"/>
    <w:p w:rsidR="00F620F6" w:rsidRDefault="00F620F6" w:rsidP="00F620F6"/>
    <w:p w:rsidR="000D0414" w:rsidRDefault="00F620F6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0F6"/>
    <w:rsid w:val="00642491"/>
    <w:rsid w:val="00BB4FA8"/>
    <w:rsid w:val="00F6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56D9D-D629-4001-A540-7FA9DA88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620F6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8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0:00Z</dcterms:created>
  <dcterms:modified xsi:type="dcterms:W3CDTF">2019-12-11T14:15:00Z</dcterms:modified>
</cp:coreProperties>
</file>